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D6D9A" w14:textId="77777777" w:rsidR="003C0C87" w:rsidRDefault="003C0C87" w:rsidP="003C0C8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89280F0" w14:textId="77777777" w:rsidR="003C0C87" w:rsidRDefault="003C0C87" w:rsidP="003C0C8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76968C8" w14:textId="77777777" w:rsidR="003C0C87" w:rsidRPr="00DE62C4" w:rsidRDefault="00EF062D" w:rsidP="003C0C8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3C0C87" w:rsidRPr="00DE62C4">
        <w:rPr>
          <w:rFonts w:ascii="Times New Roman" w:hAnsi="Times New Roman" w:cs="Times New Roman"/>
          <w:b/>
          <w:sz w:val="24"/>
          <w:szCs w:val="24"/>
        </w:rPr>
        <w:t>. Microsatellite fragment diversity, sizes, and optimized annealing temperature.</w:t>
      </w:r>
    </w:p>
    <w:p w14:paraId="71E58237" w14:textId="77777777" w:rsidR="003C0C87" w:rsidRPr="00402485" w:rsidRDefault="003C0C87" w:rsidP="003C0C8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03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1134"/>
        <w:gridCol w:w="1885"/>
        <w:gridCol w:w="1530"/>
        <w:gridCol w:w="1710"/>
        <w:gridCol w:w="1710"/>
        <w:gridCol w:w="2070"/>
      </w:tblGrid>
      <w:tr w:rsidR="003C0C87" w:rsidRPr="00402485" w14:paraId="6B5842C6" w14:textId="77777777" w:rsidTr="00EF062D">
        <w:trPr>
          <w:trHeight w:hRule="exact" w:val="1196"/>
        </w:trPr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175B7" w14:textId="77777777" w:rsidR="003C0C87" w:rsidRPr="00D47C8A" w:rsidRDefault="003C0C87" w:rsidP="00722191">
            <w:pPr>
              <w:keepNext/>
              <w:keepLines/>
              <w:spacing w:before="200" w:after="0"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C8A">
              <w:rPr>
                <w:rFonts w:ascii="Times New Roman" w:hAnsi="Times New Roman" w:cs="Times New Roman"/>
                <w:bCs/>
                <w:sz w:val="24"/>
                <w:szCs w:val="24"/>
              </w:rPr>
              <w:t>Locu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D9929" w14:textId="77777777" w:rsidR="003C0C87" w:rsidRPr="00402485" w:rsidRDefault="003C0C87" w:rsidP="00722191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mer name </w:t>
            </w:r>
            <w:r w:rsidRPr="0040248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79B621" w14:textId="77777777" w:rsidR="003C0C87" w:rsidRPr="00402485" w:rsidRDefault="003C0C87" w:rsidP="0072219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ype of microsatellite repeat 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4CC9C1" w14:textId="77777777" w:rsidR="003C0C87" w:rsidRPr="00402485" w:rsidRDefault="003C0C87" w:rsidP="0072219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nge of fragment sizes (bp)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E4F30B" w14:textId="77777777" w:rsidR="003C0C87" w:rsidRPr="00402485" w:rsidRDefault="003C0C87" w:rsidP="0072219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Optimized annealing temperature (˚C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C9F45" w14:textId="77777777" w:rsidR="003C0C87" w:rsidRPr="00402485" w:rsidRDefault="003C0C87" w:rsidP="0072219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Total number of fragments scored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715B3" w14:textId="77777777" w:rsidR="003C0C87" w:rsidRPr="00402485" w:rsidRDefault="003C0C87" w:rsidP="00722191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fragments used in analyses </w:t>
            </w:r>
            <w:r w:rsidRPr="0040248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3C0C87" w:rsidRPr="00402485" w14:paraId="542B6202" w14:textId="77777777" w:rsidTr="00EF062D">
        <w:trPr>
          <w:trHeight w:val="626"/>
        </w:trPr>
        <w:tc>
          <w:tcPr>
            <w:tcW w:w="99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6A276" w14:textId="77777777" w:rsidR="003C0C87" w:rsidRPr="00D47C8A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C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5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35E82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C5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right w:val="nil"/>
            </w:tcBorders>
          </w:tcPr>
          <w:p w14:paraId="199D92AC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Dinucleotide</w:t>
            </w:r>
            <w:r w:rsidRPr="0040248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right w:val="nil"/>
            </w:tcBorders>
          </w:tcPr>
          <w:p w14:paraId="4D108442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164-168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right w:val="nil"/>
            </w:tcBorders>
          </w:tcPr>
          <w:p w14:paraId="0DAEC586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C6E97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B4038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C0C87" w:rsidRPr="00402485" w14:paraId="56C24400" w14:textId="77777777" w:rsidTr="00EF062D">
        <w:trPr>
          <w:trHeight w:val="626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BD360" w14:textId="77777777" w:rsidR="003C0C87" w:rsidRPr="00D47C8A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C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4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8CBE4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D4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52429E47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Trinucleotid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0BEE953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192-21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70A05B3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950C2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C0D2E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3C0C87" w:rsidRPr="00402485" w14:paraId="04F89A1B" w14:textId="77777777" w:rsidTr="00EF062D">
        <w:trPr>
          <w:trHeight w:val="626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786DE" w14:textId="77777777" w:rsidR="003C0C87" w:rsidRPr="00D47C8A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C8A">
              <w:rPr>
                <w:rFonts w:ascii="Times New Roman" w:hAnsi="Times New Roman" w:cs="Times New Roman"/>
                <w:bCs/>
                <w:sz w:val="24"/>
                <w:szCs w:val="24"/>
              </w:rPr>
              <w:t>D4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DEECF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D4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3D7F2DED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Trinucleotid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311B5D0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330-34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978C8CC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C2AF3" w14:textId="56FF5F55" w:rsidR="003C0C87" w:rsidRPr="00402485" w:rsidRDefault="00074ABA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89B40" w14:textId="7C72CA70" w:rsidR="003C0C87" w:rsidRPr="00402485" w:rsidRDefault="00074ABA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C0C87" w:rsidRPr="00402485" w14:paraId="4192DF64" w14:textId="77777777" w:rsidTr="00EF062D">
        <w:trPr>
          <w:trHeight w:val="626"/>
        </w:trPr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CA598" w14:textId="77777777" w:rsidR="003C0C87" w:rsidRPr="00D47C8A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C8A">
              <w:rPr>
                <w:rFonts w:ascii="Times New Roman" w:hAnsi="Times New Roman" w:cs="Times New Roman"/>
                <w:bCs/>
                <w:sz w:val="24"/>
                <w:szCs w:val="24"/>
              </w:rPr>
              <w:t>D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9A35E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D10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23ED1D40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Trinucleotid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A87DA65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180-21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8D22CBC" w14:textId="77777777" w:rsidR="003C0C87" w:rsidRPr="00402485" w:rsidRDefault="003C0C87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2485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AEC2F" w14:textId="4BF72001" w:rsidR="003C0C87" w:rsidRPr="00402485" w:rsidRDefault="00074ABA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39048" w14:textId="0B4C8614" w:rsidR="003C0C87" w:rsidRPr="00402485" w:rsidRDefault="00074ABA" w:rsidP="00EF062D">
            <w:pPr>
              <w:keepNext/>
              <w:keepLines/>
              <w:spacing w:before="200" w:after="0"/>
              <w:contextualSpacing/>
              <w:outlineLvl w:val="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</w:tbl>
    <w:p w14:paraId="3A90D2E0" w14:textId="77777777" w:rsidR="003C0C87" w:rsidRPr="00402485" w:rsidRDefault="003C0C87" w:rsidP="003C0C8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F6A328" w14:textId="6D9A4BC3" w:rsidR="003C0C87" w:rsidRPr="00381FA3" w:rsidRDefault="003C0C87" w:rsidP="003C0C8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024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024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02485">
        <w:rPr>
          <w:rFonts w:ascii="Times New Roman" w:hAnsi="Times New Roman" w:cs="Times New Roman"/>
          <w:sz w:val="24"/>
          <w:szCs w:val="24"/>
        </w:rPr>
        <w:t xml:space="preserve">Primer names are </w:t>
      </w:r>
      <w:r>
        <w:rPr>
          <w:rFonts w:ascii="Times New Roman" w:hAnsi="Times New Roman" w:cs="Times New Roman"/>
          <w:sz w:val="24"/>
          <w:szCs w:val="24"/>
        </w:rPr>
        <w:t>from Mu</w:t>
      </w:r>
      <w:r w:rsidR="00EF062D">
        <w:rPr>
          <w:rFonts w:ascii="Times New Roman" w:hAnsi="Times New Roman" w:cs="Times New Roman"/>
          <w:sz w:val="24"/>
          <w:szCs w:val="24"/>
        </w:rPr>
        <w:t>ñ</w:t>
      </w:r>
      <w:r>
        <w:rPr>
          <w:rFonts w:ascii="Times New Roman" w:hAnsi="Times New Roman" w:cs="Times New Roman"/>
          <w:sz w:val="24"/>
          <w:szCs w:val="24"/>
        </w:rPr>
        <w:t>oz-</w:t>
      </w:r>
      <w:proofErr w:type="spellStart"/>
      <w:r>
        <w:rPr>
          <w:rFonts w:ascii="Times New Roman" w:hAnsi="Times New Roman" w:cs="Times New Roman"/>
          <w:sz w:val="24"/>
          <w:szCs w:val="24"/>
        </w:rPr>
        <w:t>Paja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381FA3">
        <w:rPr>
          <w:rFonts w:ascii="Times New Roman" w:hAnsi="Times New Roman" w:cs="Times New Roman"/>
          <w:sz w:val="24"/>
          <w:szCs w:val="24"/>
        </w:rPr>
        <w:t xml:space="preserve">. </w:t>
      </w:r>
      <w:r w:rsidR="00381FA3" w:rsidRPr="00381FA3">
        <w:rPr>
          <w:rFonts w:ascii="Times New Roman" w:hAnsi="Times New Roman" w:cs="Times New Roman"/>
          <w:noProof/>
          <w:sz w:val="24"/>
          <w:szCs w:val="24"/>
        </w:rPr>
        <w:t>[43</w:t>
      </w:r>
      <w:r w:rsidRPr="00381FA3">
        <w:rPr>
          <w:rFonts w:ascii="Times New Roman" w:hAnsi="Times New Roman" w:cs="Times New Roman"/>
          <w:noProof/>
          <w:sz w:val="24"/>
          <w:szCs w:val="24"/>
        </w:rPr>
        <w:t>]</w:t>
      </w:r>
    </w:p>
    <w:p w14:paraId="70DE0FD1" w14:textId="29119EBF" w:rsidR="003C0C87" w:rsidRPr="00381FA3" w:rsidRDefault="003C0C87" w:rsidP="003C0C8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81FA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381FA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81FA3">
        <w:rPr>
          <w:rFonts w:ascii="Times New Roman" w:hAnsi="Times New Roman" w:cs="Times New Roman"/>
          <w:i/>
          <w:sz w:val="24"/>
          <w:szCs w:val="24"/>
        </w:rPr>
        <w:t>Erysimum</w:t>
      </w:r>
      <w:proofErr w:type="spellEnd"/>
      <w:r w:rsidRPr="00381F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81FA3">
        <w:rPr>
          <w:rFonts w:ascii="Times New Roman" w:hAnsi="Times New Roman" w:cs="Times New Roman"/>
          <w:i/>
          <w:sz w:val="24"/>
          <w:szCs w:val="24"/>
        </w:rPr>
        <w:t>mediohispanicum</w:t>
      </w:r>
      <w:proofErr w:type="spellEnd"/>
      <w:r w:rsidRPr="00381FA3">
        <w:rPr>
          <w:rFonts w:ascii="Times New Roman" w:hAnsi="Times New Roman" w:cs="Times New Roman"/>
          <w:sz w:val="24"/>
          <w:szCs w:val="24"/>
        </w:rPr>
        <w:t xml:space="preserve">, C5 is a trinucleotide repeat </w:t>
      </w:r>
      <w:r w:rsidR="00381FA3" w:rsidRPr="00381FA3">
        <w:rPr>
          <w:rFonts w:ascii="Times New Roman" w:hAnsi="Times New Roman" w:cs="Times New Roman"/>
          <w:noProof/>
          <w:sz w:val="24"/>
          <w:szCs w:val="24"/>
        </w:rPr>
        <w:t>[43</w:t>
      </w:r>
      <w:r w:rsidRPr="00381FA3">
        <w:rPr>
          <w:rFonts w:ascii="Times New Roman" w:hAnsi="Times New Roman" w:cs="Times New Roman"/>
          <w:noProof/>
          <w:sz w:val="24"/>
          <w:szCs w:val="24"/>
        </w:rPr>
        <w:t>]</w:t>
      </w:r>
      <w:r w:rsidRPr="00381FA3">
        <w:rPr>
          <w:rFonts w:ascii="Times New Roman" w:hAnsi="Times New Roman" w:cs="Times New Roman"/>
          <w:sz w:val="24"/>
          <w:szCs w:val="24"/>
        </w:rPr>
        <w:t>. Here it is a dinucleotide repeat.</w:t>
      </w:r>
    </w:p>
    <w:p w14:paraId="1211C069" w14:textId="77777777" w:rsidR="003C0C87" w:rsidRDefault="003C0C87" w:rsidP="003C0C8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81FA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gramEnd"/>
      <w:r w:rsidRPr="00381FA3">
        <w:rPr>
          <w:rFonts w:ascii="Times New Roman" w:hAnsi="Times New Roman" w:cs="Times New Roman"/>
          <w:sz w:val="24"/>
          <w:szCs w:val="24"/>
        </w:rPr>
        <w:t xml:space="preserve"> Four fragments were removed after comparing inheritance of fragments</w:t>
      </w:r>
      <w:r>
        <w:rPr>
          <w:rFonts w:ascii="Times New Roman" w:hAnsi="Times New Roman" w:cs="Times New Roman"/>
          <w:sz w:val="24"/>
          <w:szCs w:val="24"/>
        </w:rPr>
        <w:t xml:space="preserve"> in parent</w:t>
      </w:r>
      <w:r w:rsidRPr="00402485">
        <w:rPr>
          <w:rFonts w:ascii="Times New Roman" w:hAnsi="Times New Roman" w:cs="Times New Roman"/>
          <w:sz w:val="24"/>
          <w:szCs w:val="24"/>
        </w:rPr>
        <w:t>s and F1 offspring of contro</w:t>
      </w:r>
      <w:r w:rsidR="00B40016">
        <w:rPr>
          <w:rFonts w:ascii="Times New Roman" w:hAnsi="Times New Roman" w:cs="Times New Roman"/>
          <w:sz w:val="24"/>
          <w:szCs w:val="24"/>
        </w:rPr>
        <w:t>lled crosses</w:t>
      </w:r>
    </w:p>
    <w:p w14:paraId="4E0F3CCF" w14:textId="77777777" w:rsidR="00BE3654" w:rsidRDefault="008B48D6"/>
    <w:sectPr w:rsidR="00BE3654" w:rsidSect="00EF062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C0C87"/>
    <w:rsid w:val="00074ABA"/>
    <w:rsid w:val="0017014B"/>
    <w:rsid w:val="00245860"/>
    <w:rsid w:val="00381FA3"/>
    <w:rsid w:val="003C0C87"/>
    <w:rsid w:val="003E4C44"/>
    <w:rsid w:val="00506B11"/>
    <w:rsid w:val="008A76FE"/>
    <w:rsid w:val="008B48D6"/>
    <w:rsid w:val="00957433"/>
    <w:rsid w:val="00B136C1"/>
    <w:rsid w:val="00B40016"/>
    <w:rsid w:val="00E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8F320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8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0C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8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0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595</Characters>
  <Application>Microsoft Office Word</Application>
  <DocSecurity>0</DocSecurity>
  <Lines>4</Lines>
  <Paragraphs>1</Paragraphs>
  <ScaleCrop>false</ScaleCrop>
  <Company>Santa Clara University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Vijayakumar M</cp:lastModifiedBy>
  <cp:revision>4</cp:revision>
  <dcterms:created xsi:type="dcterms:W3CDTF">2020-03-24T17:19:00Z</dcterms:created>
  <dcterms:modified xsi:type="dcterms:W3CDTF">2020-05-06T16:42:00Z</dcterms:modified>
</cp:coreProperties>
</file>